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CDAC7" w14:textId="77777777" w:rsidR="00150B14" w:rsidRPr="009722BC" w:rsidRDefault="00150B14" w:rsidP="00150B14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  <w:r w:rsidRPr="009722B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l-PL"/>
        </w:rPr>
        <w:t>Table 1</w:t>
      </w:r>
      <w:r w:rsidRPr="009722BC"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  <w:t>. Description of the experimental groups.</w:t>
      </w:r>
    </w:p>
    <w:p w14:paraId="4971D4EA" w14:textId="77777777" w:rsidR="00150B14" w:rsidRPr="009722BC" w:rsidRDefault="00150B14" w:rsidP="00150B14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pl-PL"/>
        </w:rPr>
      </w:pPr>
    </w:p>
    <w:tbl>
      <w:tblPr>
        <w:tblW w:w="933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380"/>
        <w:gridCol w:w="1380"/>
        <w:gridCol w:w="1245"/>
        <w:gridCol w:w="1035"/>
        <w:gridCol w:w="1320"/>
        <w:gridCol w:w="1080"/>
        <w:gridCol w:w="1125"/>
        <w:gridCol w:w="765"/>
      </w:tblGrid>
      <w:tr w:rsidR="00150B14" w:rsidRPr="00870020" w14:paraId="0D0F990F" w14:textId="77777777" w:rsidTr="006961C1">
        <w:trPr>
          <w:trHeight w:val="995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1FFEF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Group nam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42F04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Subject (S) /Partner (P)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C9953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ay 1</w:t>
            </w:r>
          </w:p>
          <w:p w14:paraId="3CA2DC25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 xml:space="preserve"> 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44CDC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ay 2-4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57076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Day 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81EDA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strain/</w:t>
            </w:r>
          </w:p>
          <w:p w14:paraId="5BE4960B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amiliarity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CFFC8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artition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D890D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igure</w:t>
            </w:r>
          </w:p>
        </w:tc>
      </w:tr>
      <w:tr w:rsidR="00150B14" w:rsidRPr="00870020" w14:paraId="4C31C787" w14:textId="77777777" w:rsidTr="006961C1">
        <w:trPr>
          <w:trHeight w:val="1215"/>
        </w:trPr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F860E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 [EXT]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68401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S - 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2E7B0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conditioning al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F362A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D99F6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with a part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84EC2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/ 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21A87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re mesh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093C5" w14:textId="49B65BD5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</w:t>
            </w:r>
          </w:p>
        </w:tc>
      </w:tr>
      <w:tr w:rsidR="00150B14" w:rsidRPr="00870020" w14:paraId="720F0864" w14:textId="77777777" w:rsidTr="006961C1">
        <w:trPr>
          <w:trHeight w:val="1215"/>
        </w:trPr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C07384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C50E3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 - [EXT]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80EAC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conditioning al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7C038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5CEC0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with a part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9949D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/ 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70C73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re mesh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56135" w14:textId="73EDD138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</w:t>
            </w:r>
          </w:p>
        </w:tc>
      </w:tr>
      <w:tr w:rsidR="00150B14" w:rsidRPr="00870020" w14:paraId="34DA1438" w14:textId="77777777" w:rsidTr="006961C1">
        <w:trPr>
          <w:trHeight w:val="975"/>
        </w:trPr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1D1E0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9D476E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S - 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A24A0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conditioning al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BC38D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9BF41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alon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B01F2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678E0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re mesh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83304" w14:textId="05803F31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1</w:t>
            </w:r>
          </w:p>
        </w:tc>
      </w:tr>
      <w:tr w:rsidR="00150B14" w:rsidRPr="00870020" w14:paraId="7F97B611" w14:textId="77777777" w:rsidTr="006961C1">
        <w:trPr>
          <w:trHeight w:val="987"/>
        </w:trPr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6742C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 EXT] - conditioned together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38EEF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S - 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 conditioned together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F1D38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conditioning together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0E89A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84511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with a part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E9750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/ 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F8E63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re mesh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639E5" w14:textId="2A41582C" w:rsidR="00150B14" w:rsidRPr="00870020" w:rsidRDefault="00796065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A</w:t>
            </w:r>
          </w:p>
        </w:tc>
      </w:tr>
      <w:tr w:rsidR="00150B14" w:rsidRPr="00870020" w14:paraId="3708485B" w14:textId="77777777" w:rsidTr="006961C1">
        <w:trPr>
          <w:trHeight w:val="975"/>
        </w:trPr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30ACFF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9B889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 - [EXT] - conditioned together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92A06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conditioning together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E023F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8EB19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with a part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01179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/ 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B1E4E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re mesh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67DE4" w14:textId="43DCECF7" w:rsidR="00150B14" w:rsidRPr="00870020" w:rsidRDefault="00796065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A</w:t>
            </w:r>
          </w:p>
        </w:tc>
      </w:tr>
      <w:tr w:rsidR="00150B14" w:rsidRPr="00870020" w14:paraId="5CFF7BC9" w14:textId="77777777" w:rsidTr="006961C1">
        <w:trPr>
          <w:trHeight w:val="1215"/>
        </w:trPr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C8B32" w14:textId="02E1FAB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anesthetized rat]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04E995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S - 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1F2F5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conditioning al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2AE8C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EE8FC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with a part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CC0E6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/ 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0F79F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re mesh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84DDB" w14:textId="5B4179A5" w:rsidR="00150B14" w:rsidRPr="00870020" w:rsidRDefault="00796065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B</w:t>
            </w:r>
          </w:p>
        </w:tc>
      </w:tr>
      <w:tr w:rsidR="00150B14" w:rsidRPr="00870020" w14:paraId="081540E3" w14:textId="77777777" w:rsidTr="006961C1">
        <w:trPr>
          <w:trHeight w:val="975"/>
        </w:trPr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3CB4D2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1BE38" w14:textId="325BF7A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 -[anesthetized rat]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B53B2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conditioning al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695FA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46826" w14:textId="0D388BDA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an</w:t>
            </w:r>
            <w:bookmarkStart w:id="0" w:name="_GoBack"/>
            <w:bookmarkEnd w:id="0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esthetized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C227E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/ 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40773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re mesh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EB227" w14:textId="46061091" w:rsidR="00150B14" w:rsidRPr="00870020" w:rsidRDefault="00796065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B</w:t>
            </w:r>
          </w:p>
        </w:tc>
      </w:tr>
      <w:tr w:rsidR="00150B14" w:rsidRPr="00870020" w14:paraId="089524ED" w14:textId="77777777" w:rsidTr="006961C1">
        <w:trPr>
          <w:trHeight w:val="1215"/>
        </w:trPr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6F937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 [EXT]-no visual cue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38806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S - 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62E3C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conditioning al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8AEC2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4FECD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with a part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FCC66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/ 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13B4C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-transparent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CAF12" w14:textId="4B0D58D2" w:rsidR="00150B14" w:rsidRPr="00870020" w:rsidRDefault="00796065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C</w:t>
            </w:r>
          </w:p>
        </w:tc>
      </w:tr>
      <w:tr w:rsidR="00150B14" w:rsidRPr="00870020" w14:paraId="42045A4B" w14:textId="77777777" w:rsidTr="006961C1">
        <w:trPr>
          <w:trHeight w:val="1215"/>
        </w:trPr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B65457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E68F1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 - [EXT]-no visual cues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CCF7F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conditioning al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13532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294E2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with a part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67426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/ 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2ABAB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-transparent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0C577" w14:textId="3D8DC7A2" w:rsidR="00150B14" w:rsidRPr="00870020" w:rsidRDefault="00796065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2C</w:t>
            </w:r>
          </w:p>
        </w:tc>
      </w:tr>
      <w:tr w:rsidR="00150B14" w:rsidRPr="00870020" w14:paraId="47099B9A" w14:textId="77777777" w:rsidTr="006961C1">
        <w:trPr>
          <w:trHeight w:val="1215"/>
        </w:trPr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8D6F3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lastRenderedPageBreak/>
              <w:t>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 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AEABD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S - 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C32EC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conditioning al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A4E8C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3F6ED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with a part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4A00F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/ 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D67F9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re mesh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A6D22" w14:textId="09859DEC" w:rsidR="00150B14" w:rsidRPr="00870020" w:rsidRDefault="00796065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A</w:t>
            </w:r>
          </w:p>
        </w:tc>
      </w:tr>
      <w:tr w:rsidR="00150B14" w:rsidRPr="00870020" w14:paraId="7E4F4FB7" w14:textId="77777777" w:rsidTr="006961C1">
        <w:trPr>
          <w:trHeight w:val="1215"/>
        </w:trPr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A32C26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19967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 - 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6D7F8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conditioning al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7E683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309E1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with a part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ED1DC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/ 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5A596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re mesh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E3BF7" w14:textId="23877CF6" w:rsidR="00150B14" w:rsidRPr="00870020" w:rsidRDefault="00796065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A</w:t>
            </w:r>
          </w:p>
        </w:tc>
      </w:tr>
      <w:tr w:rsidR="00150B14" w:rsidRPr="00870020" w14:paraId="0C22F3F0" w14:textId="77777777" w:rsidTr="006961C1">
        <w:trPr>
          <w:trHeight w:val="1215"/>
        </w:trPr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20948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naive partner]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AD4EB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S - 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6F2F8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conditioning al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3E564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40A3E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with a part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9A8FE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/ 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4E228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re mesh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4CFC2" w14:textId="180A49DD" w:rsidR="00150B14" w:rsidRPr="00870020" w:rsidRDefault="00796065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B</w:t>
            </w:r>
          </w:p>
        </w:tc>
      </w:tr>
      <w:tr w:rsidR="00150B14" w:rsidRPr="00870020" w14:paraId="168513C0" w14:textId="77777777" w:rsidTr="006961C1">
        <w:trPr>
          <w:trHeight w:val="1215"/>
        </w:trPr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F4E2FA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471C7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 - [naive partner]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DBAC8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35C2D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41C29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with a part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94DB9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/ 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7A3BA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re mesh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0D12A" w14:textId="1A7938AB" w:rsidR="00150B14" w:rsidRPr="00870020" w:rsidRDefault="00796065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B</w:t>
            </w:r>
          </w:p>
        </w:tc>
      </w:tr>
      <w:tr w:rsidR="00150B14" w:rsidRPr="00870020" w14:paraId="2F8D9558" w14:textId="77777777" w:rsidTr="006961C1">
        <w:trPr>
          <w:trHeight w:val="1215"/>
        </w:trPr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357EA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unfamiliar rat]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05119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S - 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4028D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conditioning al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2A63A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FD217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with a part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BA015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/ un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93CC4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re mesh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CFDB3" w14:textId="44326107" w:rsidR="00150B14" w:rsidRPr="00870020" w:rsidRDefault="00796065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C</w:t>
            </w:r>
          </w:p>
        </w:tc>
      </w:tr>
      <w:tr w:rsidR="00150B14" w:rsidRPr="00870020" w14:paraId="4143BABF" w14:textId="77777777" w:rsidTr="006961C1">
        <w:trPr>
          <w:trHeight w:val="1215"/>
        </w:trPr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A71839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938F1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 - [unfamiliar rat]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A6784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2175C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6E72F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with a part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FC9D8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/ un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F4027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re mesh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D0C76" w14:textId="53DAB5D8" w:rsidR="00150B14" w:rsidRPr="00870020" w:rsidRDefault="00796065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C</w:t>
            </w:r>
          </w:p>
        </w:tc>
      </w:tr>
      <w:tr w:rsidR="00150B14" w:rsidRPr="00870020" w14:paraId="1A690632" w14:textId="77777777" w:rsidTr="006961C1">
        <w:trPr>
          <w:trHeight w:val="1215"/>
        </w:trPr>
        <w:tc>
          <w:tcPr>
            <w:tcW w:w="13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00DD9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-[other strain rat]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01D38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S - [</w:t>
            </w:r>
            <w:proofErr w:type="spellStart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nonEXT</w:t>
            </w:r>
            <w:proofErr w:type="spellEnd"/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]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DA995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conditioning al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FBAD5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F410A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fear extinction with a part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EF74D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star/ un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1F035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re mesh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8F3AC" w14:textId="3812303C" w:rsidR="00150B14" w:rsidRPr="00870020" w:rsidRDefault="00796065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C</w:t>
            </w:r>
          </w:p>
        </w:tc>
      </w:tr>
      <w:tr w:rsidR="00150B14" w:rsidRPr="00870020" w14:paraId="02D7447B" w14:textId="77777777" w:rsidTr="006961C1">
        <w:trPr>
          <w:trHeight w:val="1215"/>
        </w:trPr>
        <w:tc>
          <w:tcPr>
            <w:tcW w:w="138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1F778B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9DEFF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P - [other strain rat]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CABC3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62A7C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alone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8BE4D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cage exposure with a partn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94F23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Long-Evans/ unfamiliar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DD047" w14:textId="77777777" w:rsidR="00150B14" w:rsidRPr="00870020" w:rsidRDefault="00150B14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 w:rsidRPr="0087002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wire mesh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BF01D" w14:textId="1E3CCA79" w:rsidR="00150B14" w:rsidRPr="00870020" w:rsidRDefault="00796065" w:rsidP="006961C1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40" w:after="0" w:line="276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color="000000"/>
                <w:bdr w:val="nil"/>
              </w:rPr>
              <w:t>4C</w:t>
            </w:r>
          </w:p>
        </w:tc>
      </w:tr>
    </w:tbl>
    <w:p w14:paraId="176AE227" w14:textId="77777777" w:rsidR="00150B14" w:rsidRPr="00870020" w:rsidRDefault="00150B14" w:rsidP="00150B14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pl-PL" w:eastAsia="pl-PL"/>
        </w:rPr>
      </w:pPr>
    </w:p>
    <w:p w14:paraId="2B281127" w14:textId="77777777" w:rsidR="009C07B9" w:rsidRPr="00870020" w:rsidRDefault="009722BC">
      <w:pPr>
        <w:rPr>
          <w:rFonts w:ascii="Times New Roman" w:hAnsi="Times New Roman" w:cs="Times New Roman"/>
          <w:sz w:val="20"/>
          <w:szCs w:val="20"/>
        </w:rPr>
      </w:pPr>
    </w:p>
    <w:sectPr w:rsidR="009C07B9" w:rsidRPr="008700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8B9"/>
    <w:rsid w:val="000F4D74"/>
    <w:rsid w:val="00150B14"/>
    <w:rsid w:val="002658B9"/>
    <w:rsid w:val="002E7403"/>
    <w:rsid w:val="007474CE"/>
    <w:rsid w:val="00796065"/>
    <w:rsid w:val="00870020"/>
    <w:rsid w:val="008F0D6F"/>
    <w:rsid w:val="0097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7F883"/>
  <w15:chartTrackingRefBased/>
  <w15:docId w15:val="{663C3F68-67F0-47C5-B004-A4F8C780D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150B14"/>
    <w:rPr>
      <w:rFonts w:eastAsiaTheme="minorEastAsia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089</Characters>
  <Application>Microsoft Office Word</Application>
  <DocSecurity>0</DocSecurity>
  <Lines>3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go</dc:creator>
  <cp:keywords/>
  <dc:description/>
  <cp:lastModifiedBy>Ewelina Knapska</cp:lastModifiedBy>
  <cp:revision>2</cp:revision>
  <dcterms:created xsi:type="dcterms:W3CDTF">2022-02-23T12:35:00Z</dcterms:created>
  <dcterms:modified xsi:type="dcterms:W3CDTF">2022-02-23T12:35:00Z</dcterms:modified>
</cp:coreProperties>
</file>